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 δD values of leaf waxes, leaf water and xylem water for all the plant samples from the NYBG.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4</w:t>
      </w:r>
      <w:r>
        <w:rPr>
          <w:rFonts w:cs="Times New Roman" w:ascii="Times New Roman" w:hAnsi="Times New Roman"/>
          <w:sz w:val="24"/>
          <w:szCs w:val="24"/>
        </w:rPr>
        <w:t>,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6</w:t>
      </w:r>
      <w:r>
        <w:rPr>
          <w:rFonts w:cs="Times New Roman" w:ascii="Times New Roman" w:hAnsi="Times New Roman"/>
          <w:sz w:val="24"/>
          <w:szCs w:val="24"/>
        </w:rPr>
        <w:t>,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8</w:t>
      </w:r>
      <w:r>
        <w:rPr>
          <w:rFonts w:cs="Times New Roman" w:ascii="Times New Roman" w:hAnsi="Times New Roman"/>
          <w:sz w:val="24"/>
          <w:szCs w:val="24"/>
        </w:rPr>
        <w:t xml:space="preserve"> and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lkanoic acids and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7</w:t>
      </w:r>
      <w:r>
        <w:rPr>
          <w:rFonts w:cs="Times New Roman" w:ascii="Times New Roman" w:hAnsi="Times New Roman"/>
          <w:sz w:val="24"/>
          <w:szCs w:val="24"/>
        </w:rPr>
        <w:t>,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9</w:t>
      </w:r>
      <w:r>
        <w:rPr>
          <w:rFonts w:cs="Times New Roman" w:ascii="Times New Roman" w:hAnsi="Times New Roman"/>
          <w:sz w:val="24"/>
          <w:szCs w:val="24"/>
        </w:rPr>
        <w:t xml:space="preserve"> and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lkanes. Leaf δD and xylem δD values are for water distilled from leaf and stem sampled during 12pm-2pm of the sampling day, respectively. Lycopods (lycop), Gymnosperm (gymn), Magnoliids (magn), Eudicots (eudic), monocots (monoc), Poales (Poal); Forb/herb (F/H), climbing vine (CV) and Graminoids (Gram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958"/>
        <w:gridCol w:w="2119"/>
        <w:gridCol w:w="816"/>
        <w:gridCol w:w="562"/>
        <w:gridCol w:w="626"/>
        <w:gridCol w:w="564"/>
        <w:gridCol w:w="623"/>
        <w:gridCol w:w="580"/>
        <w:gridCol w:w="622"/>
        <w:gridCol w:w="619"/>
        <w:gridCol w:w="626"/>
        <w:gridCol w:w="776"/>
      </w:tblGrid>
      <w:tr>
        <w:trPr>
          <w:trHeight w:val="144" w:hRule="atLeast"/>
        </w:trPr>
        <w:tc>
          <w:tcPr>
            <w:tcW w:w="6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ineages</w:t>
            </w:r>
          </w:p>
        </w:tc>
        <w:tc>
          <w:tcPr>
            <w:tcW w:w="2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row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rm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24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26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28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30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27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29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31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eaf-δD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Xylem-δD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elaginella moellendorff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elaginella huehuetenangensis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elaginella schiede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8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elaginella kraussi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uperzia squarros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uperzia sp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elaginella mosorongens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elaginella mickel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elaginella galeott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co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elaginella brauni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icksonia antartic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4.0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lsophila firm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9.9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tteuccia struthiopter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4.7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diantum pedat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8.8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rattia attenu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ennstaedtia globulifer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splenium formosan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Thelypter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lechnum glandulos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rachniodes amabi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rthropteris articul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olbitis portoricens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mpyloneurum angustifoli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ectaria zeylanic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smunda rega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smundastrum cinnamome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phaeropteris horrid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Davallia fejeens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Plumosa'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2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n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avallia trichomanoid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ym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axodium distich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4.8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ym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bies homolep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0.9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ym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etasequoia glyptostroboid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6.8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ym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icea orienta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6.0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ym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inkgo bilob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6.7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ym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phedra gerardi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3.7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ym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inus parviflor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0.7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ougainville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Tahitian Dawn'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7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8.3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msonia tabernaemont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3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0.1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3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lium odorat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2.3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alvia transsylvanic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0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6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cotiana mutabi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41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7.5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udbeckia maxim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1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4.6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uphorbia collor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7.4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ptisia austra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9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7.4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anguisorba obtus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6.9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Geranium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Brookside'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4.0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aeoni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Lovebirds'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2.8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icentra spectabi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0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6.7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odgersia podophyll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3.3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enipa americ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7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yssa sylvatic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2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9.4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evea brasiliens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7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rcidiphyllum japonic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8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iquidambar styraciflu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9.4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offea arabic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9.3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runfelsia pilos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8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8.6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lex americ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2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9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6.1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rosopis glandulos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3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70.0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otinus coggygria '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Royal Purple'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8.1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occonia frutescen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4.0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immondsia chinens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0.0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ngelica giga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9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1.3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reopanax capitat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3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70.9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cleania insign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runfelsia pauciflor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4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scularia deltoid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7.4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7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lluaudia humbert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2.7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7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rassula ov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2.4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7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di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rassula muscos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4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g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aurus nobi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8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5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g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sarum europae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2.0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6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gn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iper betl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6.5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7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ichorisandra thyrsiflor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9.5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7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ostus barbat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4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7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Ir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37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3.6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7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pathoglottis plic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8.3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7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anda tricolor var. planilabr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7.6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7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sta plantagine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Aphrodite'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2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64.7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7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onvallaria maja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5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4.8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ilium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Pink Twinkle'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asiatic hybrid lilly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3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3.3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llium christoph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3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7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olygonatum odoratum var. pluriflorum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Variegatum'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6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3.1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hamaedorea pochutlens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8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5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hapis humi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8.5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ttalea oleveir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1.5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uritiella arm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e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o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abal eto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4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2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halaris arundinacea var. pict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Picta'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1.3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8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al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iscanthus sinens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Gracillimus'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37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tipa calamagrost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2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3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37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al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akonechloa macr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'Aureola'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7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9.8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al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rex oshimens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2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-14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3.8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al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ymbopogon citrat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5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3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3.1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ithachne pauciflor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5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7.7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husquea liebmann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7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4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3.2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stachys nigr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9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7.5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ndocalamus tessellat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8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2.5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yllostachys aureosulc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3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8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8.9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9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al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lcantarea imperial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/H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8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4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8.9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eymus arenari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2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3.3</w:t>
            </w:r>
          </w:p>
        </w:tc>
      </w:tr>
      <w:tr>
        <w:trPr>
          <w:trHeight w:val="144" w:hRule="atLeast"/>
        </w:trPr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husquea virg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rub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1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0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3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4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2.7</w:t>
            </w:r>
          </w:p>
        </w:tc>
      </w:tr>
      <w:tr>
        <w:trPr>
          <w:trHeight w:val="144" w:hRule="atLeast"/>
        </w:trPr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102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al</w:t>
            </w:r>
          </w:p>
        </w:tc>
        <w:tc>
          <w:tcPr>
            <w:tcW w:w="21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Zeugites americana</w:t>
            </w:r>
          </w:p>
        </w:tc>
        <w:tc>
          <w:tcPr>
            <w:tcW w:w="8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5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6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67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9</w:t>
            </w:r>
          </w:p>
        </w:tc>
        <w:tc>
          <w:tcPr>
            <w:tcW w:w="6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5</w:t>
            </w:r>
          </w:p>
        </w:tc>
        <w:tc>
          <w:tcPr>
            <w:tcW w:w="5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76</w:t>
            </w:r>
          </w:p>
        </w:tc>
        <w:tc>
          <w:tcPr>
            <w:tcW w:w="6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84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8</w:t>
            </w:r>
          </w:p>
        </w:tc>
        <w:tc>
          <w:tcPr>
            <w:tcW w:w="6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9.0</w:t>
            </w:r>
          </w:p>
        </w:tc>
        <w:tc>
          <w:tcPr>
            <w:tcW w:w="7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4.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dvPSTim-I;Arial Unicode MS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dvPSTim-I;Arial Unicode MS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earch">
    <w:name w:val="search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color w:val="FF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030A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24"/>
      <w:szCs w:val="24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FF6699"/>
      <w:sz w:val="24"/>
      <w:szCs w:val="24"/>
    </w:rPr>
  </w:style>
  <w:style w:type="paragraph" w:styleId="Xl80">
    <w:name w:val="xl8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CC3300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C000"/>
      <w:sz w:val="24"/>
      <w:szCs w:val="24"/>
    </w:rPr>
  </w:style>
  <w:style w:type="paragraph" w:styleId="Xl84">
    <w:name w:val="xl84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FF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C000"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66FF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FF000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94">
    <w:name w:val="xl94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5">
    <w:name w:val="xl95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8">
    <w:name w:val="xl98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shd w:fill="B6DD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04">
    <w:name w:val="xl10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宋体;SimSun" w:cs="Times"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35:00Z</dcterms:created>
  <dc:creator>Li Gao</dc:creator>
  <dc:description/>
  <cp:keywords/>
  <dc:language>en-US</dc:language>
  <cp:lastModifiedBy>LI GAO</cp:lastModifiedBy>
  <cp:lastPrinted>2013-03-04T10:18:00Z</cp:lastPrinted>
  <dcterms:modified xsi:type="dcterms:W3CDTF">2014-10-24T00:33:00Z</dcterms:modified>
  <cp:revision>99</cp:revision>
  <dc:subject/>
  <dc:title/>
</cp:coreProperties>
</file>